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75EEA" w14:textId="77777777" w:rsidR="006C2849" w:rsidRPr="006C2849" w:rsidRDefault="006C2849" w:rsidP="00E240CE">
      <w:pPr>
        <w:keepNext/>
        <w:jc w:val="both"/>
        <w:rPr>
          <w:b/>
          <w:lang w:eastAsia="ko-KR"/>
        </w:rPr>
      </w:pPr>
    </w:p>
    <w:p w14:paraId="5EBD17C7" w14:textId="6D9EB1FE" w:rsidR="001B31AA" w:rsidRDefault="00D071F9" w:rsidP="00D071F9">
      <w:pPr>
        <w:keepNext/>
        <w:rPr>
          <w:rFonts w:eastAsia="맑은 고딕"/>
          <w:b/>
          <w:bCs/>
        </w:rPr>
      </w:pPr>
      <w:r>
        <w:rPr>
          <w:rFonts w:cs="Times New Roman"/>
          <w:b/>
          <w:szCs w:val="24"/>
        </w:rPr>
        <w:t>Supplementary Table 2.</w:t>
      </w:r>
      <w:r w:rsidR="001B31AA">
        <w:rPr>
          <w:rFonts w:cs="Times New Roman"/>
          <w:b/>
          <w:szCs w:val="24"/>
        </w:rPr>
        <w:t xml:space="preserve"> </w:t>
      </w:r>
      <w:proofErr w:type="gramStart"/>
      <w:r w:rsidR="001B31AA">
        <w:rPr>
          <w:b/>
        </w:rPr>
        <w:t xml:space="preserve">List of genes with a </w:t>
      </w:r>
      <w:r w:rsidR="001B31AA">
        <w:rPr>
          <w:rFonts w:eastAsia="맑은 고딕"/>
          <w:b/>
          <w:bCs/>
        </w:rPr>
        <w:t>more than 2-fold decrease in sho</w:t>
      </w:r>
      <w:r w:rsidR="00CE1528">
        <w:rPr>
          <w:rFonts w:eastAsia="맑은 고딕"/>
          <w:b/>
          <w:bCs/>
        </w:rPr>
        <w:t>rt-term cultured ORS cells</w:t>
      </w:r>
      <w:bookmarkStart w:id="0" w:name="_GoBack"/>
      <w:bookmarkEnd w:id="0"/>
      <w:r w:rsidR="001B31AA">
        <w:rPr>
          <w:rFonts w:eastAsia="맑은 고딕"/>
          <w:b/>
          <w:bCs/>
        </w:rPr>
        <w:t>.</w:t>
      </w:r>
      <w:proofErr w:type="gramEnd"/>
    </w:p>
    <w:tbl>
      <w:tblPr>
        <w:tblW w:w="998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7"/>
        <w:gridCol w:w="1319"/>
        <w:gridCol w:w="1190"/>
        <w:gridCol w:w="1988"/>
        <w:gridCol w:w="4886"/>
      </w:tblGrid>
      <w:tr w:rsidR="008529EF" w:rsidRPr="008529EF" w14:paraId="11B4DF1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020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o.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7F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ene Symbo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1370" w14:textId="1DD30F5B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verage Fold change</w:t>
            </w:r>
            <w:r w:rsidRPr="008529EF">
              <w:rPr>
                <w:rFonts w:eastAsia="맑은 고딕" w:cs="Times New Roman" w:hint="eastAsia"/>
                <w:color w:val="000000"/>
                <w:sz w:val="18"/>
                <w:szCs w:val="18"/>
                <w:lang w:eastAsia="ko-KR"/>
              </w:rPr>
              <w:t>*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812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ene Accession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E03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ene Description</w:t>
            </w:r>
          </w:p>
        </w:tc>
      </w:tr>
      <w:tr w:rsidR="008529EF" w:rsidRPr="008529EF" w14:paraId="18CEA0F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4C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AD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FTA1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257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9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15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708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77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urfactant associated 1, pseudogene </w:t>
            </w:r>
          </w:p>
        </w:tc>
      </w:tr>
      <w:tr w:rsidR="008529EF" w:rsidRPr="008529EF" w14:paraId="2719542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2E6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C7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T2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1F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8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83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595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95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etallothione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2A </w:t>
            </w:r>
          </w:p>
        </w:tc>
      </w:tr>
      <w:tr w:rsidR="008529EF" w:rsidRPr="008529EF" w14:paraId="378F4A5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D0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72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ANK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B1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8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9A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4523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91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ibronectin type III and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nkyr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repeat domains 1 </w:t>
            </w:r>
          </w:p>
        </w:tc>
      </w:tr>
      <w:tr w:rsidR="008529EF" w:rsidRPr="008529EF" w14:paraId="3130DE9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AC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5D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PG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C7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8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AE0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098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DE4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pithelial mitogen </w:t>
            </w:r>
          </w:p>
        </w:tc>
      </w:tr>
      <w:tr w:rsidR="008529EF" w:rsidRPr="008529EF" w14:paraId="2F27655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AC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264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NSTR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27A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7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A95A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4276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DD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inetochore-localized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str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/SPAG5 binding protein </w:t>
            </w:r>
          </w:p>
        </w:tc>
      </w:tr>
      <w:tr w:rsidR="008529EF" w:rsidRPr="008529EF" w14:paraId="110D63C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335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52B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ARVELD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321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7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C2B0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148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0F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ARVEL domain containing 1 </w:t>
            </w:r>
          </w:p>
        </w:tc>
      </w:tr>
      <w:tr w:rsidR="008529EF" w:rsidRPr="008529EF" w14:paraId="4FC4F2A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5F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1C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PGRIP1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F62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7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058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2789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CB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PGRIP1-like </w:t>
            </w:r>
          </w:p>
        </w:tc>
      </w:tr>
      <w:tr w:rsidR="008529EF" w:rsidRPr="008529EF" w14:paraId="5243979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9A4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823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CNE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25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7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FD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3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273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yclin E1 </w:t>
            </w:r>
          </w:p>
        </w:tc>
      </w:tr>
      <w:tr w:rsidR="008529EF" w:rsidRPr="008529EF" w14:paraId="0FF177B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0B7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E59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NF25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BA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7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04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346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B8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protein 257 </w:t>
            </w:r>
          </w:p>
        </w:tc>
      </w:tr>
      <w:tr w:rsidR="008529EF" w:rsidRPr="008529EF" w14:paraId="35D0215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4D8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B1D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PP4R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DC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6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563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095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4C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rotein phosphatase 4, regulatory subunit 4 </w:t>
            </w:r>
          </w:p>
        </w:tc>
      </w:tr>
      <w:tr w:rsidR="008529EF" w:rsidRPr="008529EF" w14:paraId="21B2079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EE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04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TGB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1888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6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BD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21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461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ntegrin beta 4 </w:t>
            </w:r>
          </w:p>
        </w:tc>
      </w:tr>
      <w:tr w:rsidR="008529EF" w:rsidRPr="008529EF" w14:paraId="104C66E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16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8CC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192712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0B2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6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CFD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1014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FC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1927123 </w:t>
            </w:r>
          </w:p>
        </w:tc>
      </w:tr>
      <w:tr w:rsidR="008529EF" w:rsidRPr="008529EF" w14:paraId="4CD2F8C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88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0FD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EIL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C1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6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40B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5655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0E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ei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-like DNA glycosylase 1 </w:t>
            </w:r>
          </w:p>
        </w:tc>
      </w:tr>
      <w:tr w:rsidR="008529EF" w:rsidRPr="008529EF" w14:paraId="0263B46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7E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B6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2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61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6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893E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6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8E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2C </w:t>
            </w:r>
          </w:p>
        </w:tc>
      </w:tr>
      <w:tr w:rsidR="008529EF" w:rsidRPr="008529EF" w14:paraId="76D5766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80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3CA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8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FAA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6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BB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7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008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89 </w:t>
            </w:r>
          </w:p>
        </w:tc>
      </w:tr>
      <w:tr w:rsidR="008529EF" w:rsidRPr="008529EF" w14:paraId="56A012F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65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F5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JB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77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5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418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400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395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ap junction protein beta 2 </w:t>
            </w:r>
          </w:p>
        </w:tc>
      </w:tr>
      <w:tr w:rsidR="008529EF" w:rsidRPr="008529EF" w14:paraId="6D19B79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EBC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73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6-2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552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5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C2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4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AD2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6-26 </w:t>
            </w:r>
          </w:p>
        </w:tc>
      </w:tr>
      <w:tr w:rsidR="008529EF" w:rsidRPr="008529EF" w14:paraId="0AAC35B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16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ACF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7077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2F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5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A9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1622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4A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70777 </w:t>
            </w:r>
          </w:p>
        </w:tc>
      </w:tr>
      <w:tr w:rsidR="008529EF" w:rsidRPr="008529EF" w14:paraId="53ED111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29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0E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RNP7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19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5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27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106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AE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ar ribonucleoprotein, U1 70kDa subunit </w:t>
            </w:r>
          </w:p>
        </w:tc>
      </w:tr>
      <w:tr w:rsidR="008529EF" w:rsidRPr="008529EF" w14:paraId="2418000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2E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06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SMD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28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4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BE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5290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66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UB and Sushi multiple domains 3 </w:t>
            </w:r>
          </w:p>
        </w:tc>
      </w:tr>
      <w:tr w:rsidR="008529EF" w:rsidRPr="008529EF" w14:paraId="57AA25A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63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B7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NRNPA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BB7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4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DDB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9424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163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eterogeneous nuclear ribonucleoprotein A3 </w:t>
            </w:r>
          </w:p>
        </w:tc>
      </w:tr>
      <w:tr w:rsidR="008529EF" w:rsidRPr="008529EF" w14:paraId="00931AB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297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05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LCG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9ED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4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4B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66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BD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hospholipase C, gamma 1 </w:t>
            </w:r>
          </w:p>
        </w:tc>
      </w:tr>
      <w:tr w:rsidR="008529EF" w:rsidRPr="008529EF" w14:paraId="6187CB7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DB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B77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FKBIZ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C8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4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7F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0547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F0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uclear factor of kappa light polypeptide gene enhancer in B-cells inhibitor, zeta </w:t>
            </w:r>
          </w:p>
        </w:tc>
      </w:tr>
      <w:tr w:rsidR="008529EF" w:rsidRPr="008529EF" w14:paraId="6AD695D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8B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7E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DGRA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76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4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ED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4529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88E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dhesion G protein-coupled receptor A3 </w:t>
            </w:r>
          </w:p>
        </w:tc>
      </w:tr>
      <w:tr w:rsidR="008529EF" w:rsidRPr="008529EF" w14:paraId="0745798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EC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988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RAM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77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4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5CB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837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AA4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DNA-damage regulated autophagy modulator 1 </w:t>
            </w:r>
          </w:p>
        </w:tc>
      </w:tr>
      <w:tr w:rsidR="008529EF" w:rsidRPr="008529EF" w14:paraId="6A3C46A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D17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76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INC0070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B1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4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145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447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D15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ong intergenic non-protein coding RNA 704 </w:t>
            </w:r>
          </w:p>
        </w:tc>
      </w:tr>
      <w:tr w:rsidR="008529EF" w:rsidRPr="008529EF" w14:paraId="7629771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6B0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17D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SPA1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BDC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3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E60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534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10E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eat shock 70kDa protein 1A </w:t>
            </w:r>
          </w:p>
        </w:tc>
      </w:tr>
      <w:tr w:rsidR="008529EF" w:rsidRPr="008529EF" w14:paraId="086EBA8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5D6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89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LC37A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F2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3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7771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896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A8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olute carrier family 37 (glucose-6-phosphate transporter), member 1 </w:t>
            </w:r>
          </w:p>
        </w:tc>
      </w:tr>
      <w:tr w:rsidR="008529EF" w:rsidRPr="008529EF" w14:paraId="20F68BA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5B8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65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2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B4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3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66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69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D1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27 </w:t>
            </w:r>
          </w:p>
        </w:tc>
      </w:tr>
      <w:tr w:rsidR="008529EF" w:rsidRPr="008529EF" w14:paraId="78F12FF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A8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31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EAD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A31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BF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5665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85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EA domain family member 2 </w:t>
            </w:r>
          </w:p>
        </w:tc>
      </w:tr>
      <w:tr w:rsidR="008529EF" w:rsidRPr="008529EF" w14:paraId="419F4CB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52D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13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45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57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2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2CA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8 </w:t>
            </w:r>
          </w:p>
        </w:tc>
      </w:tr>
      <w:tr w:rsidR="008529EF" w:rsidRPr="008529EF" w14:paraId="7E96C88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111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E4C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INK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E50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2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35B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312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07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rine peptidase inhibitor,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azal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type 1 </w:t>
            </w:r>
          </w:p>
        </w:tc>
      </w:tr>
      <w:tr w:rsidR="008529EF" w:rsidRPr="008529EF" w14:paraId="398BDCD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22A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8C3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ARD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4B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2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39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258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A2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aspase recruitment domain family, member 6 </w:t>
            </w:r>
          </w:p>
        </w:tc>
      </w:tr>
      <w:tr w:rsidR="008529EF" w:rsidRPr="008529EF" w14:paraId="2043686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66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247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ETBP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FD4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2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D6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3011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652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T binding protein 1 </w:t>
            </w:r>
          </w:p>
        </w:tc>
      </w:tr>
      <w:tr w:rsidR="008529EF" w:rsidRPr="008529EF" w14:paraId="41A614A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E6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E6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NF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98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2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78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59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8A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umor necrosis factor </w:t>
            </w:r>
          </w:p>
        </w:tc>
      </w:tr>
      <w:tr w:rsidR="008529EF" w:rsidRPr="008529EF" w14:paraId="0CE4CD8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CE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DAA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36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2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3F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1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574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8 </w:t>
            </w:r>
          </w:p>
        </w:tc>
      </w:tr>
      <w:tr w:rsidR="008529EF" w:rsidRPr="008529EF" w14:paraId="43F304E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D85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3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02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JX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90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1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75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434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A3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our jointed box 1 </w:t>
            </w:r>
          </w:p>
        </w:tc>
      </w:tr>
      <w:tr w:rsidR="008529EF" w:rsidRPr="008529EF" w14:paraId="602C397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E4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56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NF73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ABD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1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A6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5929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5BA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protein 737 </w:t>
            </w:r>
          </w:p>
        </w:tc>
      </w:tr>
      <w:tr w:rsidR="008529EF" w:rsidRPr="008529EF" w14:paraId="200F3F9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7E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C4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AR-H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CA5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1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762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434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06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ILF3/NF90-associated RNA H </w:t>
            </w:r>
          </w:p>
        </w:tc>
      </w:tr>
      <w:tr w:rsidR="008529EF" w:rsidRPr="008529EF" w14:paraId="1C9967C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544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3D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AN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CD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1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2B6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140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16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lucosidase, alpha; neutral C </w:t>
            </w:r>
          </w:p>
        </w:tc>
      </w:tr>
      <w:tr w:rsidR="008529EF" w:rsidRPr="008529EF" w14:paraId="5BD3402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74D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1D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MURF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E1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1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A8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273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A6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D specific E3 ubiquitin protein ligase 2 </w:t>
            </w:r>
          </w:p>
        </w:tc>
      </w:tr>
      <w:tr w:rsidR="008529EF" w:rsidRPr="008529EF" w14:paraId="4E870C2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1C0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79C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91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B2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0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C28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7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FA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91B </w:t>
            </w:r>
          </w:p>
        </w:tc>
      </w:tr>
      <w:tr w:rsidR="008529EF" w:rsidRPr="008529EF" w14:paraId="5C9F61A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712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E3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028877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494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0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59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3074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BD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WAS protein family homolog 1 pseudogene </w:t>
            </w:r>
          </w:p>
        </w:tc>
      </w:tr>
      <w:tr w:rsidR="008529EF" w:rsidRPr="008529EF" w14:paraId="06EC9E8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03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29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SF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7C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0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79C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0723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FD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mmunoglobulin superfamily, member 3 </w:t>
            </w:r>
          </w:p>
        </w:tc>
      </w:tr>
      <w:tr w:rsidR="008529EF" w:rsidRPr="008529EF" w14:paraId="6359BE7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83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92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ST1H2B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73B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0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039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ST0000031433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4E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istone cluster 1, H2bc </w:t>
            </w:r>
          </w:p>
        </w:tc>
      </w:tr>
      <w:tr w:rsidR="008529EF" w:rsidRPr="008529EF" w14:paraId="5D9B838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FA1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AE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PAT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F74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0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55FB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881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33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lycerol-3-phosphate acyltransferase 4 </w:t>
            </w:r>
          </w:p>
        </w:tc>
      </w:tr>
      <w:tr w:rsidR="008529EF" w:rsidRPr="008529EF" w14:paraId="2774022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A5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B41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BED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90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0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10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450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DBD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, BED-type containing 2 </w:t>
            </w:r>
          </w:p>
        </w:tc>
      </w:tr>
      <w:tr w:rsidR="008529EF" w:rsidRPr="008529EF" w14:paraId="5303FAE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94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55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7314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B60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40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33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2126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89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73148 </w:t>
            </w:r>
          </w:p>
        </w:tc>
      </w:tr>
      <w:tr w:rsidR="008529EF" w:rsidRPr="008529EF" w14:paraId="004E951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06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5C8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AT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B9B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C7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M_01154596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26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(lysine) acetyltransferase 8 </w:t>
            </w:r>
          </w:p>
        </w:tc>
      </w:tr>
      <w:tr w:rsidR="008529EF" w:rsidRPr="008529EF" w14:paraId="4ED3520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526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90E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4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322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F78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12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FB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4E </w:t>
            </w:r>
          </w:p>
        </w:tc>
      </w:tr>
      <w:tr w:rsidR="008529EF" w:rsidRPr="008529EF" w14:paraId="180C9B5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E5D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1B2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TGA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B44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22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20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3E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ntegrin, alpha 2 (CD49B, alpha 2 subunit of VLA-2 receptor) </w:t>
            </w:r>
          </w:p>
        </w:tc>
      </w:tr>
      <w:tr w:rsidR="008529EF" w:rsidRPr="008529EF" w14:paraId="6601D7D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DF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9FD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CARNA2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B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367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0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94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ajal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body-specific RNA 21 </w:t>
            </w:r>
          </w:p>
        </w:tc>
      </w:tr>
      <w:tr w:rsidR="008529EF" w:rsidRPr="008529EF" w14:paraId="69912F7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EA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C3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RP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AD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D99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F40048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3AA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ar ribonucleoprotein polypeptide N </w:t>
            </w:r>
          </w:p>
        </w:tc>
      </w:tr>
      <w:tr w:rsidR="008529EF" w:rsidRPr="008529EF" w14:paraId="452BA3A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53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E7C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ANCM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2BB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A2E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813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C5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anconi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anemia complementation group M </w:t>
            </w:r>
          </w:p>
        </w:tc>
      </w:tr>
      <w:tr w:rsidR="008529EF" w:rsidRPr="008529EF" w14:paraId="23D47C6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67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D8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466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1D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A64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981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19F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croRNA 4668 </w:t>
            </w:r>
          </w:p>
        </w:tc>
      </w:tr>
      <w:tr w:rsidR="008529EF" w:rsidRPr="008529EF" w14:paraId="4E9DEB3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88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94E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T1X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70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5D6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595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C4F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etallothione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1X </w:t>
            </w:r>
          </w:p>
        </w:tc>
      </w:tr>
      <w:tr w:rsidR="008529EF" w:rsidRPr="008529EF" w14:paraId="16E3106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21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5A7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ST2H2B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3B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A7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646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A1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istone cluster 2, H2bc (pseudogene) </w:t>
            </w:r>
          </w:p>
        </w:tc>
      </w:tr>
      <w:tr w:rsidR="008529EF" w:rsidRPr="008529EF" w14:paraId="0507942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D3D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48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L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0F7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9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62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16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48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alactosidase, alpha </w:t>
            </w:r>
          </w:p>
        </w:tc>
      </w:tr>
      <w:tr w:rsidR="008529EF" w:rsidRPr="008529EF" w14:paraId="28C2AFE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20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5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905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ENPT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7B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7B1A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508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063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entromere protein T </w:t>
            </w:r>
          </w:p>
        </w:tc>
      </w:tr>
      <w:tr w:rsidR="008529EF" w:rsidRPr="008529EF" w14:paraId="608784C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7DB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B98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OP5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C2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63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639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D8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OP56 ribonucleoprotein </w:t>
            </w:r>
          </w:p>
        </w:tc>
      </w:tr>
      <w:tr w:rsidR="008529EF" w:rsidRPr="008529EF" w14:paraId="4186187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F2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15E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AP3K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291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660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M_01151931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C7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togen-activated protein kinase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inase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inase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8 </w:t>
            </w:r>
          </w:p>
        </w:tc>
      </w:tr>
      <w:tr w:rsidR="008529EF" w:rsidRPr="008529EF" w14:paraId="528FFF8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A5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5D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GGT1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84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72C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M_00527202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F98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rotein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eranylgeranyltransferase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type I, beta subunit </w:t>
            </w:r>
          </w:p>
        </w:tc>
      </w:tr>
      <w:tr w:rsidR="008529EF" w:rsidRPr="008529EF" w14:paraId="6ED7E20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69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11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PNA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5B7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7F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26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50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aryopher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alpha 2 (RAG cohort 1, importin alpha 1) </w:t>
            </w:r>
          </w:p>
        </w:tc>
      </w:tr>
      <w:tr w:rsidR="008529EF" w:rsidRPr="008529EF" w14:paraId="0FEB5D0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93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BD2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RIML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7A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30F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341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1AE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ripartite motif family like 2 </w:t>
            </w:r>
          </w:p>
        </w:tc>
      </w:tr>
      <w:tr w:rsidR="008529EF" w:rsidRPr="008529EF" w14:paraId="075ADA2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3C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818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391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FF9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45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748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034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croRNA 3916 </w:t>
            </w:r>
          </w:p>
        </w:tc>
      </w:tr>
      <w:tr w:rsidR="008529EF" w:rsidRPr="008529EF" w14:paraId="049CCB0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AA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AF1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4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A3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5F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75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D89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41 </w:t>
            </w:r>
          </w:p>
        </w:tc>
      </w:tr>
      <w:tr w:rsidR="008529EF" w:rsidRPr="008529EF" w14:paraId="35107A2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A6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50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PO5P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C8F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59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0374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0EF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mportin 5 pseudogene 1 </w:t>
            </w:r>
          </w:p>
        </w:tc>
      </w:tr>
      <w:tr w:rsidR="008529EF" w:rsidRPr="008529EF" w14:paraId="32DDB62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91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78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YT1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B9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D9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4626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1D8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ynaptotagm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XIV </w:t>
            </w:r>
          </w:p>
        </w:tc>
      </w:tr>
      <w:tr w:rsidR="008529EF" w:rsidRPr="008529EF" w14:paraId="7ED2DF7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E8C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FD7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LEKHM1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DD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09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OTTHUMT0000044559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997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leckstr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homology domain containing, family M (with RUN domain) member 1 pseudogene </w:t>
            </w:r>
          </w:p>
        </w:tc>
      </w:tr>
      <w:tr w:rsidR="008529EF" w:rsidRPr="008529EF" w14:paraId="102C329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F77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F68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16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8DB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2B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438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AF2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16B </w:t>
            </w:r>
          </w:p>
        </w:tc>
      </w:tr>
      <w:tr w:rsidR="008529EF" w:rsidRPr="008529EF" w14:paraId="6B437EE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35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98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44030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6B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8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CA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373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9EC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ondroitin sulfate proteoglycan 4 pseudogene </w:t>
            </w:r>
          </w:p>
        </w:tc>
      </w:tr>
      <w:tr w:rsidR="008529EF" w:rsidRPr="008529EF" w14:paraId="4EB8FC9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38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7CF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55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CC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2A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028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D30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croRNA 554 </w:t>
            </w:r>
          </w:p>
        </w:tc>
      </w:tr>
      <w:tr w:rsidR="008529EF" w:rsidRPr="008529EF" w14:paraId="56EC5C0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7A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BE9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IAA1549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7B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A14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219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A9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IAA1549-like </w:t>
            </w:r>
          </w:p>
        </w:tc>
      </w:tr>
      <w:tr w:rsidR="008529EF" w:rsidRPr="008529EF" w14:paraId="3046B07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6E6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5AE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TC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48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D935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315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A2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tanniocalc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1 </w:t>
            </w:r>
          </w:p>
        </w:tc>
      </w:tr>
      <w:tr w:rsidR="008529EF" w:rsidRPr="008529EF" w14:paraId="3C24D25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41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6F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20orf9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AB3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FE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8057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BAA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romosome 20 open reading frame 96 </w:t>
            </w:r>
          </w:p>
        </w:tc>
      </w:tr>
      <w:tr w:rsidR="008529EF" w:rsidRPr="008529EF" w14:paraId="260E5CE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0B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14B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192768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36B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4D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2584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13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1927686 </w:t>
            </w:r>
          </w:p>
        </w:tc>
      </w:tr>
      <w:tr w:rsidR="008529EF" w:rsidRPr="008529EF" w14:paraId="6FCF2C2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59D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8F5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BICC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7D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FDF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8051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2B9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BicC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family RNA binding protein 1 </w:t>
            </w:r>
          </w:p>
        </w:tc>
      </w:tr>
      <w:tr w:rsidR="008529EF" w:rsidRPr="008529EF" w14:paraId="6524C7F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D99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493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RP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42C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D1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F40048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87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ar ribonucleoprotein polypeptide N </w:t>
            </w:r>
          </w:p>
        </w:tc>
      </w:tr>
      <w:tr w:rsidR="008529EF" w:rsidRPr="008529EF" w14:paraId="580104A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9A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7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35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NFSF1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BF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EB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9094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7B6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umor necrosis factor (ligand) superfamily, member 10 </w:t>
            </w:r>
          </w:p>
        </w:tc>
      </w:tr>
      <w:tr w:rsidR="008529EF" w:rsidRPr="008529EF" w14:paraId="55C8FA6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D2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8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78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1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21B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860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5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79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12 </w:t>
            </w:r>
          </w:p>
        </w:tc>
      </w:tr>
      <w:tr w:rsidR="008529EF" w:rsidRPr="008529EF" w14:paraId="220942C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85C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E6A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AT2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79D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4F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107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C0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(lysine) acetyltransferase 2A </w:t>
            </w:r>
          </w:p>
        </w:tc>
      </w:tr>
      <w:tr w:rsidR="008529EF" w:rsidRPr="008529EF" w14:paraId="0890161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DD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32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FL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CA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5B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20739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7F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GF like family member 3 </w:t>
            </w:r>
          </w:p>
        </w:tc>
      </w:tr>
      <w:tr w:rsidR="008529EF" w:rsidRPr="008529EF" w14:paraId="2B61263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43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DC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UAK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8F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1D5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484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7D2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UAK family, SNF1-like kinase, 1 </w:t>
            </w:r>
          </w:p>
        </w:tc>
      </w:tr>
      <w:tr w:rsidR="008529EF" w:rsidRPr="008529EF" w14:paraId="0C72E29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1A0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470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71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51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5AA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1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A1D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71B </w:t>
            </w:r>
          </w:p>
        </w:tc>
      </w:tr>
      <w:tr w:rsidR="008529EF" w:rsidRPr="008529EF" w14:paraId="148C3AA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55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16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4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83F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7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06B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7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E6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49 </w:t>
            </w:r>
          </w:p>
        </w:tc>
      </w:tr>
      <w:tr w:rsidR="008529EF" w:rsidRPr="008529EF" w14:paraId="79486C5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FA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439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NVU1-1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BB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4F7F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0407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BC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NA, variant U1 small nuclear 14 </w:t>
            </w:r>
          </w:p>
        </w:tc>
      </w:tr>
      <w:tr w:rsidR="008529EF" w:rsidRPr="008529EF" w14:paraId="0F232BB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280C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48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BXL19-AS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FB9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CE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434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A92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BXL19 antisense RNA 1 (head to head) </w:t>
            </w:r>
          </w:p>
        </w:tc>
      </w:tr>
      <w:tr w:rsidR="008529EF" w:rsidRPr="008529EF" w14:paraId="2FC154F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D5C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212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BX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207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676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599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B3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-box 3 </w:t>
            </w:r>
          </w:p>
        </w:tc>
      </w:tr>
      <w:tr w:rsidR="008529EF" w:rsidRPr="008529EF" w14:paraId="7B4EC86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DD8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8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59C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24-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19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662D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949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31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croRNA 24-2 </w:t>
            </w:r>
          </w:p>
        </w:tc>
      </w:tr>
      <w:tr w:rsidR="008529EF" w:rsidRPr="008529EF" w14:paraId="3504113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AEF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7B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EACAM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E6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2D5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9148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05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arcinoembryonic antigen-related cell adhesion molecule 5 </w:t>
            </w:r>
          </w:p>
        </w:tc>
      </w:tr>
      <w:tr w:rsidR="008529EF" w:rsidRPr="008529EF" w14:paraId="77CD5CF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0BF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66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GM2L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11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5E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358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2A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hosphoglucomutase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2-like 1 </w:t>
            </w:r>
          </w:p>
        </w:tc>
      </w:tr>
      <w:tr w:rsidR="008529EF" w:rsidRPr="008529EF" w14:paraId="313D623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C49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FD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RV3-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E6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A38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0725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D4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dogenous retrovirus group 3, member 1 </w:t>
            </w:r>
          </w:p>
        </w:tc>
      </w:tr>
      <w:tr w:rsidR="008529EF" w:rsidRPr="008529EF" w14:paraId="6867994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855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49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NF724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E6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31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4552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EBD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protein 724, pseudogene </w:t>
            </w:r>
          </w:p>
        </w:tc>
      </w:tr>
      <w:tr w:rsidR="008529EF" w:rsidRPr="008529EF" w14:paraId="0C3C735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F9C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73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03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D8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AA4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405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105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03A </w:t>
            </w:r>
          </w:p>
        </w:tc>
      </w:tr>
      <w:tr w:rsidR="008529EF" w:rsidRPr="008529EF" w14:paraId="47709E9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169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A5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03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86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6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E3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405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4D7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03A </w:t>
            </w:r>
          </w:p>
        </w:tc>
      </w:tr>
      <w:tr w:rsidR="008529EF" w:rsidRPr="008529EF" w14:paraId="3BA5AEC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366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4A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CTD1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95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170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0291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CC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otassium channel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etramerizatio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domain containing 11 </w:t>
            </w:r>
          </w:p>
        </w:tc>
      </w:tr>
      <w:tr w:rsidR="008529EF" w:rsidRPr="008529EF" w14:paraId="58A2C60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4A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4A0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AR-C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2D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7B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42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28D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ILF3/NF90-associated RNA C3 </w:t>
            </w:r>
          </w:p>
        </w:tc>
      </w:tr>
      <w:tr w:rsidR="008529EF" w:rsidRPr="008529EF" w14:paraId="05A47BE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04A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B1F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AR-C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09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73D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421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BE1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ILF3/NF90-associated RNA C4 </w:t>
            </w:r>
          </w:p>
        </w:tc>
      </w:tr>
      <w:tr w:rsidR="008529EF" w:rsidRPr="008529EF" w14:paraId="2092D4C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78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9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5FB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EMA7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9C2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AF48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4602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209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emaphor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7A, GPI membrane anchor (John Milton Hagen blood group) </w:t>
            </w:r>
          </w:p>
        </w:tc>
      </w:tr>
      <w:tr w:rsidR="008529EF" w:rsidRPr="008529EF" w14:paraId="072D6BD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08F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00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AA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83E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CCC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33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A3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rum amyloid A1 </w:t>
            </w:r>
          </w:p>
        </w:tc>
      </w:tr>
      <w:tr w:rsidR="008529EF" w:rsidRPr="008529EF" w14:paraId="5CD9982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0F2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6B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T1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1C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ED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594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01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etallothione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1B </w:t>
            </w:r>
          </w:p>
        </w:tc>
      </w:tr>
      <w:tr w:rsidR="008529EF" w:rsidRPr="008529EF" w14:paraId="32237DB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76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689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2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73B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63C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5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D92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2A </w:t>
            </w:r>
          </w:p>
        </w:tc>
      </w:tr>
      <w:tr w:rsidR="008529EF" w:rsidRPr="008529EF" w14:paraId="0519F48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935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58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0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10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557B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43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F6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01 </w:t>
            </w:r>
          </w:p>
        </w:tc>
      </w:tr>
      <w:tr w:rsidR="008529EF" w:rsidRPr="008529EF" w14:paraId="3CF129A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FD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CA9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INC0120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213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6D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0464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341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ong intergenic non-protein coding RNA 1204 </w:t>
            </w:r>
          </w:p>
        </w:tc>
      </w:tr>
      <w:tr w:rsidR="008529EF" w:rsidRPr="008529EF" w14:paraId="1C963FE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84F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ED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35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76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DE8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128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83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35B </w:t>
            </w:r>
          </w:p>
        </w:tc>
      </w:tr>
      <w:tr w:rsidR="008529EF" w:rsidRPr="008529EF" w14:paraId="3FB9FAC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ACF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E8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QCA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CB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63FF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058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189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Q motif containing with AAA domain 1 </w:t>
            </w:r>
          </w:p>
        </w:tc>
      </w:tr>
      <w:tr w:rsidR="008529EF" w:rsidRPr="008529EF" w14:paraId="0765FAF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8F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0C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T1C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30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5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DB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OTTHUMT000004343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43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etallothione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1C, pseudogene </w:t>
            </w:r>
          </w:p>
        </w:tc>
      </w:tr>
      <w:tr w:rsidR="008529EF" w:rsidRPr="008529EF" w14:paraId="03414A9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8CD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3B7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ERPINB1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48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E6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792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06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rpin peptidase inhibitor, clade B (ovalbumin), member 13 </w:t>
            </w:r>
          </w:p>
        </w:tc>
      </w:tr>
      <w:tr w:rsidR="008529EF" w:rsidRPr="008529EF" w14:paraId="006989D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24F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0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4A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2ML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17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5C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8242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15D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lpha-2-macroglobulin-like 1 </w:t>
            </w:r>
          </w:p>
        </w:tc>
      </w:tr>
      <w:tr w:rsidR="008529EF" w:rsidRPr="008529EF" w14:paraId="603AE42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60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A66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OS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A4B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F9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94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7E2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OS proto-oncogene 1 , receptor tyrosine kinase </w:t>
            </w:r>
          </w:p>
        </w:tc>
      </w:tr>
      <w:tr w:rsidR="008529EF" w:rsidRPr="008529EF" w14:paraId="4A113F1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9B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20A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AR-B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38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0FC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423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A9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ILF3/NF90-associated RNA B2 </w:t>
            </w:r>
          </w:p>
        </w:tc>
      </w:tr>
      <w:tr w:rsidR="008529EF" w:rsidRPr="008529EF" w14:paraId="55821BB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2F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DC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AR-B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5E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A3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423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CE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ILF3/NF90-associated RNA B2 </w:t>
            </w:r>
          </w:p>
        </w:tc>
      </w:tr>
      <w:tr w:rsidR="008529EF" w:rsidRPr="008529EF" w14:paraId="0DC1EAD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B4C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63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6-3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11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F0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4703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F5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6-30 </w:t>
            </w:r>
          </w:p>
        </w:tc>
      </w:tr>
      <w:tr w:rsidR="008529EF" w:rsidRPr="008529EF" w14:paraId="2C9C568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A50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BBF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7385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B1B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03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2381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DB2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73853 </w:t>
            </w:r>
          </w:p>
        </w:tc>
      </w:tr>
      <w:tr w:rsidR="008529EF" w:rsidRPr="008529EF" w14:paraId="56346DC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B64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C81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6-2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FAD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A2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3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9E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6-21 </w:t>
            </w:r>
          </w:p>
        </w:tc>
      </w:tr>
      <w:tr w:rsidR="008529EF" w:rsidRPr="008529EF" w14:paraId="30785CC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FD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F6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GK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7F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A3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4367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08A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rum/glucocorticoid regulated kinase 1 </w:t>
            </w:r>
          </w:p>
        </w:tc>
      </w:tr>
      <w:tr w:rsidR="008529EF" w:rsidRPr="008529EF" w14:paraId="6F85BEB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6ED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262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40158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32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4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28A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2536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39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401585 </w:t>
            </w:r>
          </w:p>
        </w:tc>
      </w:tr>
      <w:tr w:rsidR="008529EF" w:rsidRPr="008529EF" w14:paraId="3BC0A4F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D08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0D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4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8F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3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84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002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68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4A </w:t>
            </w:r>
          </w:p>
        </w:tc>
      </w:tr>
      <w:tr w:rsidR="008529EF" w:rsidRPr="008529EF" w14:paraId="2C071C5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879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1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B39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NF68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B9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3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1A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3828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6F8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protein 681 </w:t>
            </w:r>
          </w:p>
        </w:tc>
      </w:tr>
      <w:tr w:rsidR="008529EF" w:rsidRPr="008529EF" w14:paraId="340F748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9D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E5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MEM9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70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3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587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3350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7EE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ransmembrane protein 98 </w:t>
            </w:r>
          </w:p>
        </w:tc>
      </w:tr>
      <w:tr w:rsidR="008529EF" w:rsidRPr="008529EF" w14:paraId="386AA76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4E9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B9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SUN5P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7CE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3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BF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332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D47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OP2/Sun domain family, member 5 pseudogene 1 </w:t>
            </w:r>
          </w:p>
        </w:tc>
      </w:tr>
      <w:tr w:rsidR="008529EF" w:rsidRPr="008529EF" w14:paraId="42BE5D1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1F6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E9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10orf1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EB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3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60B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70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992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romosome 10 open reading frame 10 </w:t>
            </w:r>
          </w:p>
        </w:tc>
      </w:tr>
      <w:tr w:rsidR="008529EF" w:rsidRPr="008529EF" w14:paraId="1B0D050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E3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CD3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GOT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9A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3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432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442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43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osinophil granule ontogeny transcript (non-protein coding) </w:t>
            </w:r>
          </w:p>
        </w:tc>
      </w:tr>
      <w:tr w:rsidR="008529EF" w:rsidRPr="008529EF" w14:paraId="49C4E9F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E2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EB0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6966</w:t>
            </w: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D0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0.33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E1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M_01150834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71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69669 </w:t>
            </w:r>
          </w:p>
        </w:tc>
      </w:tr>
      <w:tr w:rsidR="008529EF" w:rsidRPr="008529EF" w14:paraId="780F686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2A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12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A3E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YNU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51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3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9B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3299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2F9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ynureninase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8529EF" w:rsidRPr="008529EF" w14:paraId="4ACCBF2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5DD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9E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ERPINB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6FD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3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6D2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97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67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rpin peptidase inhibitor, clade B (ovalbumin), member 4 </w:t>
            </w:r>
          </w:p>
        </w:tc>
      </w:tr>
      <w:tr w:rsidR="008529EF" w:rsidRPr="008529EF" w14:paraId="3D700CE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36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2B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MIGO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E06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55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4366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31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adhesion molecule with Ig-like domain 2 </w:t>
            </w:r>
          </w:p>
        </w:tc>
      </w:tr>
      <w:tr w:rsidR="008529EF" w:rsidRPr="008529EF" w14:paraId="26841B4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CB0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F4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7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AA7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120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5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FB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71 </w:t>
            </w:r>
          </w:p>
        </w:tc>
      </w:tr>
      <w:tr w:rsidR="008529EF" w:rsidRPr="008529EF" w14:paraId="030AB6C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34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2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C4C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6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DE1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AD8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5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76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66 </w:t>
            </w:r>
          </w:p>
        </w:tc>
      </w:tr>
      <w:tr w:rsidR="008529EF" w:rsidRPr="008529EF" w14:paraId="271BA96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419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3D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7637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C84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99E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3059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C0D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76374 </w:t>
            </w:r>
          </w:p>
        </w:tc>
      </w:tr>
      <w:tr w:rsidR="008529EF" w:rsidRPr="008529EF" w14:paraId="636BACB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C2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E2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22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62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524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963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04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croRNA 221 </w:t>
            </w:r>
          </w:p>
        </w:tc>
      </w:tr>
      <w:tr w:rsidR="008529EF" w:rsidRPr="008529EF" w14:paraId="0E2A502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D6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39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AB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7E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A424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4487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1C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Dab, mitogen-responsive phosphoprotein, homolog 2 (Drosophila) </w:t>
            </w:r>
          </w:p>
        </w:tc>
      </w:tr>
      <w:tr w:rsidR="008529EF" w:rsidRPr="008529EF" w14:paraId="505EF9F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2B7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BC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CHSD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5C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2E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344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85C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CH and double SH3 domains 1 </w:t>
            </w:r>
          </w:p>
        </w:tc>
      </w:tr>
      <w:tr w:rsidR="008529EF" w:rsidRPr="008529EF" w14:paraId="0955FD8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63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7ED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2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B8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B47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4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CC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25 </w:t>
            </w:r>
          </w:p>
        </w:tc>
      </w:tr>
      <w:tr w:rsidR="008529EF" w:rsidRPr="008529EF" w14:paraId="789EDBA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1C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EA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2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A7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27F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1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E6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26 </w:t>
            </w:r>
          </w:p>
        </w:tc>
      </w:tr>
      <w:tr w:rsidR="008529EF" w:rsidRPr="008529EF" w14:paraId="53A3200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41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6F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192998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CEB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2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AB27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1619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C4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1929988 </w:t>
            </w:r>
          </w:p>
        </w:tc>
      </w:tr>
      <w:tr w:rsidR="008529EF" w:rsidRPr="008529EF" w14:paraId="372453C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197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AB5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DR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FCC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1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E4B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9765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382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iscoid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domain receptor tyrosine kinase 1 </w:t>
            </w:r>
          </w:p>
        </w:tc>
      </w:tr>
      <w:tr w:rsidR="008529EF" w:rsidRPr="008529EF" w14:paraId="41260A3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673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4B4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192784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CA0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1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C74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25218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E8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1927841 </w:t>
            </w:r>
          </w:p>
        </w:tc>
      </w:tr>
      <w:tr w:rsidR="008529EF" w:rsidRPr="008529EF" w14:paraId="238B546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68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3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4B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NF67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9FE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1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6FB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3833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80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protein 675 </w:t>
            </w:r>
          </w:p>
        </w:tc>
      </w:tr>
      <w:tr w:rsidR="008529EF" w:rsidRPr="008529EF" w14:paraId="258C68E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A5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F37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SPA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61D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1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122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659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DF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eat shock 70kDa protein 8 </w:t>
            </w:r>
          </w:p>
        </w:tc>
      </w:tr>
      <w:tr w:rsidR="008529EF" w:rsidRPr="008529EF" w14:paraId="0287471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61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06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0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FE7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1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D0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438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29A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04 </w:t>
            </w:r>
          </w:p>
        </w:tc>
      </w:tr>
      <w:tr w:rsidR="008529EF" w:rsidRPr="008529EF" w14:paraId="4EDEDB9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98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CC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MP1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381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1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B14A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42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5B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atrix metallopeptidase 13 </w:t>
            </w:r>
          </w:p>
        </w:tc>
      </w:tr>
      <w:tr w:rsidR="008529EF" w:rsidRPr="008529EF" w14:paraId="1861533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3C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92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NHB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EE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0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893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19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DAD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nhibin beta A </w:t>
            </w:r>
          </w:p>
        </w:tc>
      </w:tr>
      <w:tr w:rsidR="008529EF" w:rsidRPr="008529EF" w14:paraId="4DCA6A6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D2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F1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IF3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88B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0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C4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25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E4F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inesin family member 3C </w:t>
            </w:r>
          </w:p>
        </w:tc>
      </w:tr>
      <w:tr w:rsidR="008529EF" w:rsidRPr="008529EF" w14:paraId="4EBDECC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3A9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CE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UB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22D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0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CC5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100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480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biquitin C </w:t>
            </w:r>
          </w:p>
        </w:tc>
      </w:tr>
      <w:tr w:rsidR="008529EF" w:rsidRPr="008529EF" w14:paraId="0176DA6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17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DD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TGB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ED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0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69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88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F00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ntegrin beta 6 </w:t>
            </w:r>
          </w:p>
        </w:tc>
      </w:tr>
      <w:tr w:rsidR="008529EF" w:rsidRPr="008529EF" w14:paraId="301C5AE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2CF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8BC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RAF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D96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0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9C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9094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A2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NF receptor-associated factor 1 </w:t>
            </w:r>
          </w:p>
        </w:tc>
      </w:tr>
      <w:tr w:rsidR="008529EF" w:rsidRPr="008529EF" w14:paraId="24A66E1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07B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C3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GF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C5D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0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605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9181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82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ibroblast growth factor 5 </w:t>
            </w:r>
          </w:p>
        </w:tc>
      </w:tr>
      <w:tr w:rsidR="008529EF" w:rsidRPr="008529EF" w14:paraId="7D2A6C5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F61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4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CD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A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2F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30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F489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9180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B89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fibroblast activation protein alpha </w:t>
            </w:r>
          </w:p>
        </w:tc>
      </w:tr>
      <w:tr w:rsidR="008529EF" w:rsidRPr="008529EF" w14:paraId="12DBF77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823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BF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AR-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73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9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3D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425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F9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ILF3/NF90-associated RNA E </w:t>
            </w:r>
          </w:p>
        </w:tc>
      </w:tr>
      <w:tr w:rsidR="008529EF" w:rsidRPr="008529EF" w14:paraId="4835E2E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B2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48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192810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B58F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9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42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2043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31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1928100 </w:t>
            </w:r>
          </w:p>
        </w:tc>
      </w:tr>
      <w:tr w:rsidR="008529EF" w:rsidRPr="008529EF" w14:paraId="6069FBB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19D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A6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6980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61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9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949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1419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22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69807 </w:t>
            </w:r>
          </w:p>
        </w:tc>
      </w:tr>
      <w:tr w:rsidR="008529EF" w:rsidRPr="008529EF" w14:paraId="435199E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FCA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B8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1orf7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0C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9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79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5248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8B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romosome 1 open reading frame 74 </w:t>
            </w:r>
          </w:p>
        </w:tc>
      </w:tr>
      <w:tr w:rsidR="008529EF" w:rsidRPr="008529EF" w14:paraId="1B0DB44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0B2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BCC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6-2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B7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9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F2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6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70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6-29 </w:t>
            </w:r>
          </w:p>
        </w:tc>
      </w:tr>
      <w:tr w:rsidR="008529EF" w:rsidRPr="008529EF" w14:paraId="1AEE795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54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C9B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7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5D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9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74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44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75 </w:t>
            </w:r>
          </w:p>
        </w:tc>
      </w:tr>
      <w:tr w:rsidR="008529EF" w:rsidRPr="008529EF" w14:paraId="0565974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389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12F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59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5F9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8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45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73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6BB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59A </w:t>
            </w:r>
          </w:p>
        </w:tc>
      </w:tr>
      <w:tr w:rsidR="008529EF" w:rsidRPr="008529EF" w14:paraId="5B0D084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81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238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14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05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8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B10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5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33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14B </w:t>
            </w:r>
          </w:p>
        </w:tc>
      </w:tr>
      <w:tr w:rsidR="008529EF" w:rsidRPr="008529EF" w14:paraId="4A9B0C5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3ED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CC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6-1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AFB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8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07EC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3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8C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6-18 </w:t>
            </w:r>
          </w:p>
        </w:tc>
      </w:tr>
      <w:tr w:rsidR="008529EF" w:rsidRPr="008529EF" w14:paraId="46D6453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15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5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72E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XCL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A6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8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26A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58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54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emokine (C-X-C motif) ligand 8 </w:t>
            </w:r>
          </w:p>
        </w:tc>
      </w:tr>
      <w:tr w:rsidR="008529EF" w:rsidRPr="008529EF" w14:paraId="31E8BF3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436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440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59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7AF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8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4F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03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C82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croRNA 590 </w:t>
            </w:r>
          </w:p>
        </w:tc>
      </w:tr>
      <w:tr w:rsidR="008529EF" w:rsidRPr="008529EF" w14:paraId="3251B35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1B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20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INC-PINT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4A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8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7FF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412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CC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ong intergenic non-protein coding RNA, p53 induced transcript </w:t>
            </w:r>
          </w:p>
        </w:tc>
      </w:tr>
      <w:tr w:rsidR="008529EF" w:rsidRPr="008529EF" w14:paraId="03608F7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A2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85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L36G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49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8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CCF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856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1A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nterleukin 36, gamma </w:t>
            </w:r>
          </w:p>
        </w:tc>
      </w:tr>
      <w:tr w:rsidR="008529EF" w:rsidRPr="008529EF" w14:paraId="5CBE89E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38F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73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EAT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C26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8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E9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3101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8AB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uclear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araspeckle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assembly transcript 1 (non-protein coding) </w:t>
            </w:r>
          </w:p>
        </w:tc>
      </w:tr>
      <w:tr w:rsidR="008529EF" w:rsidRPr="008529EF" w14:paraId="514D0DD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63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53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NF9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7B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88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095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0E9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protein 91 </w:t>
            </w:r>
          </w:p>
        </w:tc>
      </w:tr>
      <w:tr w:rsidR="008529EF" w:rsidRPr="008529EF" w14:paraId="1C421F5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36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58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1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1B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B00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0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D7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15 </w:t>
            </w:r>
          </w:p>
        </w:tc>
      </w:tr>
      <w:tr w:rsidR="008529EF" w:rsidRPr="008529EF" w14:paraId="13DF61E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A7F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16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B57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2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135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BA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1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30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20 </w:t>
            </w:r>
          </w:p>
        </w:tc>
      </w:tr>
      <w:tr w:rsidR="008529EF" w:rsidRPr="008529EF" w14:paraId="70C2FD0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42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4C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CE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25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7EC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6070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7F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ciell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8529EF" w:rsidRPr="008529EF" w14:paraId="78F51BE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E4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CA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HBS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CA0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85B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324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B9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hrombospondin 1 </w:t>
            </w:r>
          </w:p>
        </w:tc>
      </w:tr>
      <w:tr w:rsidR="008529EF" w:rsidRPr="008529EF" w14:paraId="2ADD4C2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46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6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2C3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VCA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B09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5C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2633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5F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versica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8529EF" w:rsidRPr="008529EF" w14:paraId="2320129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6E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55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9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0E2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059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7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9C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99 </w:t>
            </w:r>
          </w:p>
        </w:tc>
      </w:tr>
      <w:tr w:rsidR="008529EF" w:rsidRPr="008529EF" w14:paraId="1A1FFB5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A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EF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IR2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6BF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2F6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949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72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icroRNA 21 </w:t>
            </w:r>
          </w:p>
        </w:tc>
      </w:tr>
      <w:tr w:rsidR="008529EF" w:rsidRPr="008529EF" w14:paraId="3FB50E0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265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54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LC46A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33C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832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3591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D86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olute carrier family 46, member 3 </w:t>
            </w:r>
          </w:p>
        </w:tc>
      </w:tr>
      <w:tr w:rsidR="008529EF" w:rsidRPr="008529EF" w14:paraId="0EDEE60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2E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FD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RT6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B1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7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F4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308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3A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eratin 6C, type II </w:t>
            </w:r>
          </w:p>
        </w:tc>
      </w:tr>
      <w:tr w:rsidR="008529EF" w:rsidRPr="008529EF" w14:paraId="6757720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C4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15B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A6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953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6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943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98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5E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H/ACA box 60 </w:t>
            </w:r>
          </w:p>
        </w:tc>
      </w:tr>
      <w:tr w:rsidR="008529EF" w:rsidRPr="008529EF" w14:paraId="05F64ED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FA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4C5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UNX1-IT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E62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6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F8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2681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DF7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UNX1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ntronic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transcript 1 </w:t>
            </w:r>
          </w:p>
        </w:tc>
      </w:tr>
      <w:tr w:rsidR="008529EF" w:rsidRPr="008529EF" w14:paraId="4B46D06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9F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08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CNJ1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8B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6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5E6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643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6E4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otassium channel, inwardly rectifying subfamily J, member 15 </w:t>
            </w:r>
          </w:p>
        </w:tc>
      </w:tr>
      <w:tr w:rsidR="008529EF" w:rsidRPr="008529EF" w14:paraId="4470284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A5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29D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PS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419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6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72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ST0000034326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15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ibosomal protein S2 </w:t>
            </w:r>
          </w:p>
        </w:tc>
      </w:tr>
      <w:tr w:rsidR="008529EF" w:rsidRPr="008529EF" w14:paraId="05FF225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33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99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XCL1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5FB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6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8E4A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30212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51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emokine (C-X-C motif) ligand 11 </w:t>
            </w:r>
          </w:p>
        </w:tc>
      </w:tr>
      <w:tr w:rsidR="008529EF" w:rsidRPr="008529EF" w14:paraId="0AF9F4F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94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7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BA5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050689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F2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6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49A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3827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8C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0506895 </w:t>
            </w:r>
          </w:p>
        </w:tc>
      </w:tr>
      <w:tr w:rsidR="008529EF" w:rsidRPr="008529EF" w14:paraId="7CEE23F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AF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3B1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050612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C1B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6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79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c021vll.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B1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0506123 </w:t>
            </w:r>
          </w:p>
        </w:tc>
      </w:tr>
      <w:tr w:rsidR="008529EF" w:rsidRPr="008529EF" w14:paraId="6BDBF39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6DA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99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LRP1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50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5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F99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68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B7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LR family, pyrin domain containing 10 </w:t>
            </w:r>
          </w:p>
        </w:tc>
      </w:tr>
      <w:tr w:rsidR="008529EF" w:rsidRPr="008529EF" w14:paraId="4BDB3B4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04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289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NF15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3A7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5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91E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355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D8C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ring finger protein 152 </w:t>
            </w:r>
          </w:p>
        </w:tc>
      </w:tr>
      <w:tr w:rsidR="008529EF" w:rsidRPr="008529EF" w14:paraId="0F4B1F5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361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D5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013047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4E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5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717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4979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229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0130476 </w:t>
            </w:r>
          </w:p>
        </w:tc>
      </w:tr>
      <w:tr w:rsidR="008529EF" w:rsidRPr="008529EF" w14:paraId="1F5CF7D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3B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F73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2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48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5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A90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1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1C3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21 </w:t>
            </w:r>
          </w:p>
        </w:tc>
      </w:tr>
      <w:tr w:rsidR="008529EF" w:rsidRPr="008529EF" w14:paraId="12F50B0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E4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69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GM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F1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5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D1A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461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F3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ransglutaminase 2 </w:t>
            </w:r>
          </w:p>
        </w:tc>
      </w:tr>
      <w:tr w:rsidR="008529EF" w:rsidRPr="008529EF" w14:paraId="374F5C4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057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B4B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EG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0F8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5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28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76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3F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aternally expressed 3 (non-protein coding) </w:t>
            </w:r>
          </w:p>
        </w:tc>
      </w:tr>
      <w:tr w:rsidR="008529EF" w:rsidRPr="008529EF" w14:paraId="4958008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41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E6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RTAP19-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8B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E9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ST0000039068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87A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eratin associated protein 19-1 </w:t>
            </w:r>
          </w:p>
        </w:tc>
      </w:tr>
      <w:tr w:rsidR="008529EF" w:rsidRPr="008529EF" w14:paraId="5DDEB9F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AD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A5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TNFAIP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A2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1D0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7050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AD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tumor necrosis factor, alpha-induced protein 3 </w:t>
            </w:r>
          </w:p>
        </w:tc>
      </w:tr>
      <w:tr w:rsidR="008529EF" w:rsidRPr="008529EF" w14:paraId="6272D8D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561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8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283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TGF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9AF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EF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90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35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onnective tissue growth factor </w:t>
            </w:r>
          </w:p>
        </w:tc>
      </w:tr>
      <w:tr w:rsidR="008529EF" w:rsidRPr="008529EF" w14:paraId="0C4AFB8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C3A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5D1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100A1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6A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9E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56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2B2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100 calcium binding protein A12 </w:t>
            </w:r>
          </w:p>
        </w:tc>
      </w:tr>
      <w:tr w:rsidR="008529EF" w:rsidRPr="008529EF" w14:paraId="3C59A70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BF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6B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RR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BD1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F7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9758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E65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proline-rich protein 3 </w:t>
            </w:r>
          </w:p>
        </w:tc>
      </w:tr>
      <w:tr w:rsidR="008529EF" w:rsidRPr="008529EF" w14:paraId="58B6F0A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37C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48F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GFL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57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0F00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9854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40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GF like family member 1 </w:t>
            </w:r>
          </w:p>
        </w:tc>
      </w:tr>
      <w:tr w:rsidR="008529EF" w:rsidRPr="008529EF" w14:paraId="5660A18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39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F0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MP1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495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470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42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CE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atrix metallopeptidase 12 </w:t>
            </w:r>
          </w:p>
        </w:tc>
      </w:tr>
      <w:tr w:rsidR="008529EF" w:rsidRPr="008529EF" w14:paraId="48268D7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20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E70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9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D99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E6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7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C74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92 </w:t>
            </w:r>
          </w:p>
        </w:tc>
      </w:tr>
      <w:tr w:rsidR="008529EF" w:rsidRPr="008529EF" w14:paraId="44A115D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0C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4CD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SF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BB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57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75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3E3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olony stimulating factor 2 (granulocyte-macrophage) </w:t>
            </w:r>
          </w:p>
        </w:tc>
      </w:tr>
      <w:tr w:rsidR="008529EF" w:rsidRPr="008529EF" w14:paraId="6C70198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1DA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C13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LK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C0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4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76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1296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C1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allikre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related peptidase 6 </w:t>
            </w:r>
          </w:p>
        </w:tc>
      </w:tr>
      <w:tr w:rsidR="008529EF" w:rsidRPr="008529EF" w14:paraId="2741907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70B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20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EFB103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70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19B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8155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6DF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efens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, beta 103A </w:t>
            </w:r>
          </w:p>
        </w:tc>
      </w:tr>
      <w:tr w:rsidR="008529EF" w:rsidRPr="008529EF" w14:paraId="45DA34D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240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6D8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EFB103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6C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3F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8155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372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defens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, beta 103A </w:t>
            </w:r>
          </w:p>
        </w:tc>
      </w:tr>
      <w:tr w:rsidR="008529EF" w:rsidRPr="008529EF" w14:paraId="6CEBCF5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6C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9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C9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6-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2C4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9B6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1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4D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6-1 </w:t>
            </w:r>
          </w:p>
        </w:tc>
      </w:tr>
      <w:tr w:rsidR="008529EF" w:rsidRPr="008529EF" w14:paraId="3D46097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F2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89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INC0086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1B3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B12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4006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0B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ong intergenic non-protein coding RNA 862 </w:t>
            </w:r>
          </w:p>
        </w:tc>
      </w:tr>
      <w:tr w:rsidR="008529EF" w:rsidRPr="008529EF" w14:paraId="4398FB1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04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EB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AN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8A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8D9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NST0000031801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19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glucosidase, alpha; neutral C </w:t>
            </w:r>
          </w:p>
        </w:tc>
      </w:tr>
      <w:tr w:rsidR="008529EF" w:rsidRPr="008529EF" w14:paraId="4CF8618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9C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AA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B8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D33A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0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40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9 </w:t>
            </w:r>
          </w:p>
        </w:tc>
      </w:tr>
      <w:tr w:rsidR="008529EF" w:rsidRPr="008529EF" w14:paraId="46099DA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45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CC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XCL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A3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BE6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51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2CF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emokine (C-X-C motif) ligand 1 (melanoma growth stimulating activity, alpha) </w:t>
            </w:r>
          </w:p>
        </w:tc>
      </w:tr>
      <w:tr w:rsidR="008529EF" w:rsidRPr="008529EF" w14:paraId="5209E79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154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A6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YPD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6E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7114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3174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63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Y6/PLAUR domain containing 5 </w:t>
            </w:r>
          </w:p>
        </w:tc>
      </w:tr>
      <w:tr w:rsidR="008529EF" w:rsidRPr="008529EF" w14:paraId="4E240B0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4B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BD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NRNPA1P3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F87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3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101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7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4B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eterogeneous nuclear ribonucleoprotein A1 pseudogene 33 </w:t>
            </w:r>
          </w:p>
        </w:tc>
      </w:tr>
      <w:tr w:rsidR="008529EF" w:rsidRPr="008529EF" w14:paraId="3B825B5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1FD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87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2C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A9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2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70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43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61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2C </w:t>
            </w:r>
          </w:p>
        </w:tc>
      </w:tr>
      <w:tr w:rsidR="008529EF" w:rsidRPr="008529EF" w14:paraId="57BED03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77A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AB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RR1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83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1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105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9982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E9D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proline-rich protein 1A </w:t>
            </w:r>
          </w:p>
        </w:tc>
      </w:tr>
      <w:tr w:rsidR="008529EF" w:rsidRPr="008529EF" w14:paraId="0A68E3D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E8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400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72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1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8BB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FE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7 </w:t>
            </w:r>
          </w:p>
        </w:tc>
      </w:tr>
      <w:tr w:rsidR="008529EF" w:rsidRPr="008529EF" w14:paraId="73A8947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D08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0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5B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C8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1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3D53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7D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7 </w:t>
            </w:r>
          </w:p>
        </w:tc>
      </w:tr>
      <w:tr w:rsidR="008529EF" w:rsidRPr="008529EF" w14:paraId="64E91E8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A3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21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FE7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983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1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4BA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BD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7 </w:t>
            </w:r>
          </w:p>
        </w:tc>
      </w:tr>
      <w:tr w:rsidR="008529EF" w:rsidRPr="008529EF" w14:paraId="3E1B05B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DA7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D9C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47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1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0A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129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C86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 </w:t>
            </w:r>
          </w:p>
        </w:tc>
      </w:tr>
      <w:tr w:rsidR="008529EF" w:rsidRPr="008529EF" w14:paraId="58C4F1A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257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04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8E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1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2B2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2BE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6 </w:t>
            </w:r>
          </w:p>
        </w:tc>
      </w:tr>
      <w:tr w:rsidR="008529EF" w:rsidRPr="008529EF" w14:paraId="5F5A851A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DC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80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8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A42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1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D59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244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14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8B </w:t>
            </w:r>
          </w:p>
        </w:tc>
      </w:tr>
      <w:tr w:rsidR="008529EF" w:rsidRPr="008529EF" w14:paraId="6FA7C08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2D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FF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XCL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9E0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6551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99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482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emokine (C-X-C motif) ligand 5 </w:t>
            </w:r>
          </w:p>
        </w:tc>
      </w:tr>
      <w:tr w:rsidR="008529EF" w:rsidRPr="008529EF" w14:paraId="7F22FE3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ED4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A38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CARNA1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004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916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0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5F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ajal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body-specific RNA 17 </w:t>
            </w:r>
          </w:p>
        </w:tc>
      </w:tr>
      <w:tr w:rsidR="008529EF" w:rsidRPr="008529EF" w14:paraId="3CF5C23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F54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27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EPHL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3B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F5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9867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374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ephaest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-like 1 </w:t>
            </w:r>
          </w:p>
        </w:tc>
      </w:tr>
      <w:tr w:rsidR="008529EF" w:rsidRPr="008529EF" w14:paraId="7795679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718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0EB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RGPRX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CD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1D5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5403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412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AS-related GPR, member X3 </w:t>
            </w:r>
          </w:p>
        </w:tc>
      </w:tr>
      <w:tr w:rsidR="008529EF" w:rsidRPr="008529EF" w14:paraId="0EBD192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CD1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200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LC6A1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7DD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A4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723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A6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olute carrier family 6 (amino acid transporter), member 14 </w:t>
            </w:r>
          </w:p>
        </w:tc>
      </w:tr>
      <w:tr w:rsidR="008529EF" w:rsidRPr="008529EF" w14:paraId="36DC05B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A0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1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E5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PA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DD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D1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6344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A67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arboxypeptidase A4 </w:t>
            </w:r>
          </w:p>
        </w:tc>
      </w:tr>
      <w:tr w:rsidR="008529EF" w:rsidRPr="008529EF" w14:paraId="54D460E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B8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20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2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F9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135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49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BCA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27 </w:t>
            </w:r>
          </w:p>
        </w:tc>
      </w:tr>
      <w:tr w:rsidR="008529EF" w:rsidRPr="008529EF" w14:paraId="27933D0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8EA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5A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EFM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7B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61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0554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B35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eurofilament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, medium polypeptide </w:t>
            </w:r>
          </w:p>
        </w:tc>
      </w:tr>
      <w:tr w:rsidR="008529EF" w:rsidRPr="008529EF" w14:paraId="6035B79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9A9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9DE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1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1F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20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AC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0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BB7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12 </w:t>
            </w:r>
          </w:p>
        </w:tc>
      </w:tr>
      <w:tr w:rsidR="008529EF" w:rsidRPr="008529EF" w14:paraId="039C3D0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F8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9B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L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B2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9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CE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60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977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nterleukin 6 </w:t>
            </w:r>
          </w:p>
        </w:tc>
      </w:tr>
      <w:tr w:rsidR="008529EF" w:rsidRPr="008529EF" w14:paraId="0A51856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AB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076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CE1F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ED8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9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D6E1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835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53D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ate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rnified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envelope 1F </w:t>
            </w:r>
          </w:p>
        </w:tc>
      </w:tr>
      <w:tr w:rsidR="008529EF" w:rsidRPr="008529EF" w14:paraId="72008F8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69A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D55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3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F73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9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26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4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43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30 </w:t>
            </w:r>
          </w:p>
        </w:tc>
      </w:tr>
      <w:tr w:rsidR="008529EF" w:rsidRPr="008529EF" w14:paraId="553D9EF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AC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78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ZNF11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4A9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8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3F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585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D6C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zinc finger protein 117 </w:t>
            </w:r>
          </w:p>
        </w:tc>
      </w:tr>
      <w:tr w:rsidR="008529EF" w:rsidRPr="008529EF" w14:paraId="1CBD023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16F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FCE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LG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42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8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669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1434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7AD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ilaggr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family member 2 </w:t>
            </w:r>
          </w:p>
        </w:tc>
      </w:tr>
      <w:tr w:rsidR="008529EF" w:rsidRPr="008529EF" w14:paraId="2E8DA17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B53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4E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CE6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B6E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8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3C1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2860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660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ate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rnified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envelope 6A </w:t>
            </w:r>
          </w:p>
        </w:tc>
      </w:tr>
      <w:tr w:rsidR="008529EF" w:rsidRPr="008529EF" w14:paraId="6A4E6A9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3A8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2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474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RR2B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45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8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9F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1741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E5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proline-rich protein 2B </w:t>
            </w:r>
          </w:p>
        </w:tc>
      </w:tr>
      <w:tr w:rsidR="008529EF" w:rsidRPr="008529EF" w14:paraId="3EEBF62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D3D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B70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EF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EAB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7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B13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615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8E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eurofilament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, light polypeptide </w:t>
            </w:r>
          </w:p>
        </w:tc>
      </w:tr>
      <w:tr w:rsidR="008529EF" w:rsidRPr="008529EF" w14:paraId="2DA5752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511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243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4orf2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060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7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D70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0698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80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romosome 4 open reading frame 26 </w:t>
            </w:r>
          </w:p>
        </w:tc>
      </w:tr>
      <w:tr w:rsidR="008529EF" w:rsidRPr="008529EF" w14:paraId="030152B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65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CDF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INK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B18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7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93B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2769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76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erine peptidase inhibitor,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azal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type 5 </w:t>
            </w:r>
          </w:p>
        </w:tc>
      </w:tr>
      <w:tr w:rsidR="008529EF" w:rsidRPr="008529EF" w14:paraId="07D1044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EBC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E45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EACAM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291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7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FDE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48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3B9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arcinoembryonic antigen-related cell adhesion molecule 6 (non-specific cross reacting antigen) </w:t>
            </w:r>
          </w:p>
        </w:tc>
      </w:tr>
      <w:tr w:rsidR="008529EF" w:rsidRPr="008529EF" w14:paraId="0AA15B5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956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4AD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RT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140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7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5F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61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AE7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eratin 1, type II </w:t>
            </w:r>
          </w:p>
        </w:tc>
      </w:tr>
      <w:tr w:rsidR="008529EF" w:rsidRPr="008529EF" w14:paraId="0037DC0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715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360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MT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C52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7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BF5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8673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3ED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melot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8529EF" w:rsidRPr="008529EF" w14:paraId="2759F23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DB0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C827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ENC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1A0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7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5AD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25657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550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ectodermal-neural cortex 1 (with BTB domain) </w:t>
            </w:r>
          </w:p>
        </w:tc>
      </w:tr>
      <w:tr w:rsidR="008529EF" w:rsidRPr="008529EF" w14:paraId="1DFEA97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DC3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A7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2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5F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7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0EE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1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F5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20 </w:t>
            </w:r>
          </w:p>
        </w:tc>
      </w:tr>
      <w:tr w:rsidR="008529EF" w:rsidRPr="008529EF" w14:paraId="3344579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E8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74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28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CB3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6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C8E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2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19C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28 </w:t>
            </w:r>
          </w:p>
        </w:tc>
      </w:tr>
      <w:tr w:rsidR="008529EF" w:rsidRPr="008529EF" w14:paraId="13CC9A9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03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3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DF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CAM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A8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6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2F6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020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85B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ntercellular adhesion molecule 1 </w:t>
            </w:r>
          </w:p>
        </w:tc>
      </w:tr>
      <w:tr w:rsidR="008529EF" w:rsidRPr="008529EF" w14:paraId="6B11661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4AA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B50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RT3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844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6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2F0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2101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B8A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eratin 34, type I </w:t>
            </w:r>
          </w:p>
        </w:tc>
      </w:tr>
      <w:tr w:rsidR="008529EF" w:rsidRPr="008529EF" w14:paraId="6BDF1D5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333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452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CARNA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10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6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8F0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0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E7D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ajal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body-specific RNA 7 </w:t>
            </w:r>
          </w:p>
        </w:tc>
      </w:tr>
      <w:tr w:rsidR="008529EF" w:rsidRPr="008529EF" w14:paraId="641E4D5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69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81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MUCL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53A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6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717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5817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61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mucin-like 1 </w:t>
            </w:r>
          </w:p>
        </w:tc>
      </w:tr>
      <w:tr w:rsidR="008529EF" w:rsidRPr="008529EF" w14:paraId="2A1EC38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EFD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519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3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EE2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6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9E3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5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743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39 </w:t>
            </w:r>
          </w:p>
        </w:tc>
      </w:tr>
      <w:tr w:rsidR="008529EF" w:rsidRPr="008529EF" w14:paraId="10ABFDB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6E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66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LG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A9D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5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948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01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608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filaggr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8529EF" w:rsidRPr="008529EF" w14:paraId="08B054C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5E6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17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4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07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5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C2E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59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6D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44 </w:t>
            </w:r>
          </w:p>
        </w:tc>
      </w:tr>
      <w:tr w:rsidR="008529EF" w:rsidRPr="008529EF" w14:paraId="652BC76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98A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1F8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IST1H2BG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12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5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2424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351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34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histone cluster 1, H2bg </w:t>
            </w:r>
          </w:p>
        </w:tc>
      </w:tr>
      <w:tr w:rsidR="008529EF" w:rsidRPr="008529EF" w14:paraId="5360C0A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77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6C1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IL2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5D5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4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81C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8515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CCA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interleukin 24 </w:t>
            </w:r>
          </w:p>
        </w:tc>
      </w:tr>
      <w:tr w:rsidR="008529EF" w:rsidRPr="008529EF" w14:paraId="471B654F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46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AEB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CE1A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ECF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4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3ED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834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6A6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ate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rnified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envelope 1A </w:t>
            </w:r>
          </w:p>
        </w:tc>
      </w:tr>
      <w:tr w:rsidR="008529EF" w:rsidRPr="008529EF" w14:paraId="31C1AD6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6AC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4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4CE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7400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E4C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4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87B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2426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2CE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74003 </w:t>
            </w:r>
          </w:p>
        </w:tc>
      </w:tr>
      <w:tr w:rsidR="008529EF" w:rsidRPr="008529EF" w14:paraId="36104CF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4D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248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9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7F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4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A5C9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07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07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93 </w:t>
            </w:r>
          </w:p>
        </w:tc>
      </w:tr>
      <w:tr w:rsidR="008529EF" w:rsidRPr="008529EF" w14:paraId="5045909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F1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120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PRP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48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3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FC1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2523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C42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eratinocyte proline-rich protein </w:t>
            </w:r>
          </w:p>
        </w:tc>
      </w:tr>
      <w:tr w:rsidR="008529EF" w:rsidRPr="008529EF" w14:paraId="4C2D4E3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BFD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131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BEX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227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3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D3A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8476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6B9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brain expressed X-linked 1 </w:t>
            </w:r>
          </w:p>
        </w:tc>
      </w:tr>
      <w:tr w:rsidR="008529EF" w:rsidRPr="008529EF" w14:paraId="073B06F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07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DA1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RR4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F0D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3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1B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308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A5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proline-rich protein 4 </w:t>
            </w:r>
          </w:p>
        </w:tc>
      </w:tr>
      <w:tr w:rsidR="008529EF" w:rsidRPr="008529EF" w14:paraId="79F452F8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EA2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lastRenderedPageBreak/>
              <w:t>25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AB6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NCCRP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F14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CB0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0141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485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on-specific cytotoxic cell receptor protein 1 homolog (zebrafish) </w:t>
            </w:r>
          </w:p>
        </w:tc>
      </w:tr>
      <w:tr w:rsidR="008529EF" w:rsidRPr="008529EF" w14:paraId="46B7CA1B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E47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549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2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319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464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14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D1E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22 </w:t>
            </w:r>
          </w:p>
        </w:tc>
      </w:tr>
      <w:tr w:rsidR="008529EF" w:rsidRPr="008529EF" w14:paraId="7F2F406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431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24D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20E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357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9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45B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5 </w:t>
            </w:r>
          </w:p>
        </w:tc>
      </w:tr>
      <w:tr w:rsidR="008529EF" w:rsidRPr="008529EF" w14:paraId="25317FF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1E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13B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222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B27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0A8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9 </w:t>
            </w:r>
          </w:p>
        </w:tc>
      </w:tr>
      <w:tr w:rsidR="008529EF" w:rsidRPr="008529EF" w14:paraId="5E076929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F2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47D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B68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8A0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E35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1 </w:t>
            </w:r>
          </w:p>
        </w:tc>
      </w:tr>
      <w:tr w:rsidR="008529EF" w:rsidRPr="008529EF" w14:paraId="6D046B6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25D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5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315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FC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93F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AD8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9 </w:t>
            </w:r>
          </w:p>
        </w:tc>
      </w:tr>
      <w:tr w:rsidR="008529EF" w:rsidRPr="008529EF" w14:paraId="7EF40A0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49E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09C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DFD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E2EA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8A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1 </w:t>
            </w:r>
          </w:p>
        </w:tc>
      </w:tr>
      <w:tr w:rsidR="008529EF" w:rsidRPr="008529EF" w14:paraId="41A87BA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C9F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3E4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2E7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165A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7A6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1 </w:t>
            </w:r>
          </w:p>
        </w:tc>
      </w:tr>
      <w:tr w:rsidR="008529EF" w:rsidRPr="008529EF" w14:paraId="49BFED3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123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182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1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9A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7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985D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0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F8A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11 </w:t>
            </w:r>
          </w:p>
        </w:tc>
      </w:tr>
      <w:tr w:rsidR="008529EF" w:rsidRPr="008529EF" w14:paraId="73C8959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586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2F7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192926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578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761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11024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067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1929260 </w:t>
            </w:r>
          </w:p>
        </w:tc>
      </w:tr>
      <w:tr w:rsidR="008529EF" w:rsidRPr="008529EF" w14:paraId="46E2230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AEA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32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205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67F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29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475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6 </w:t>
            </w:r>
          </w:p>
        </w:tc>
      </w:tr>
      <w:tr w:rsidR="008529EF" w:rsidRPr="008529EF" w14:paraId="011991AE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ADC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E7D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5-4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AA7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F6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357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CBC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5-42 </w:t>
            </w:r>
          </w:p>
        </w:tc>
      </w:tr>
      <w:tr w:rsidR="008529EF" w:rsidRPr="008529EF" w14:paraId="4F2C8CA1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6CA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C4C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XCL1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7BC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2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573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56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C60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hemokine (C-X-C motif) ligand 10 </w:t>
            </w:r>
          </w:p>
        </w:tc>
      </w:tr>
      <w:tr w:rsidR="008529EF" w:rsidRPr="008529EF" w14:paraId="212F6B7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E7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C8F5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OC10537638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541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11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D92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XR_93061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169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uncharacterized LOC105376382 </w:t>
            </w:r>
          </w:p>
        </w:tc>
      </w:tr>
      <w:tr w:rsidR="008529EF" w:rsidRPr="008529EF" w14:paraId="7687663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73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E86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PT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B80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98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399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2296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F32A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repet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8529EF" w:rsidRPr="008529EF" w14:paraId="0D8F1ABD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509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69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11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381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96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0C0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19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AD3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3 </w:t>
            </w:r>
          </w:p>
        </w:tc>
      </w:tr>
      <w:tr w:rsidR="008529EF" w:rsidRPr="008529EF" w14:paraId="61BC9306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77C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4909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NF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A5E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73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5B4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248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436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rnifelin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8529EF" w:rsidRPr="008529EF" w14:paraId="42454322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32A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1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487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PRR2G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FDD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7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7621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014291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92F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proline-rich protein 2G </w:t>
            </w:r>
          </w:p>
        </w:tc>
      </w:tr>
      <w:tr w:rsidR="008529EF" w:rsidRPr="008529EF" w14:paraId="4FE7D27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3FA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9E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NORD114-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A9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71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07A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R_00319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58B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mall nucleolar RNA, C/D box 114-1 </w:t>
            </w:r>
          </w:p>
        </w:tc>
      </w:tr>
      <w:tr w:rsidR="008529EF" w:rsidRPr="008529EF" w14:paraId="6A89CBC3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98C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3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3F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PI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E080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65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946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638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74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peptidase inhibitor 3, skin-derived </w:t>
            </w:r>
          </w:p>
        </w:tc>
      </w:tr>
      <w:tr w:rsidR="008529EF" w:rsidRPr="008529EF" w14:paraId="30984930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DE6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4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7BE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S100A7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F5E7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50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867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296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847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S100 calcium binding protein A7 </w:t>
            </w:r>
          </w:p>
        </w:tc>
      </w:tr>
      <w:tr w:rsidR="008529EF" w:rsidRPr="008529EF" w14:paraId="04751554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7C7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E79B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KRTAP2-3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0C7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4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CF8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01165252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701F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keratin associated protein 2-3 </w:t>
            </w:r>
          </w:p>
        </w:tc>
      </w:tr>
      <w:tr w:rsidR="008529EF" w:rsidRPr="008529EF" w14:paraId="1E298CA7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F69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6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6FE6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RCT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B15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39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D1FD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19060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C04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cysteine rich C-terminal 1 </w:t>
            </w:r>
          </w:p>
        </w:tc>
      </w:tr>
      <w:tr w:rsidR="008529EF" w:rsidRPr="008529EF" w14:paraId="6FBBC03C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B2F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8952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CE3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100D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34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B063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178435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AAF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ate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rnified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envelope 3E </w:t>
            </w:r>
          </w:p>
        </w:tc>
      </w:tr>
      <w:tr w:rsidR="008529EF" w:rsidRPr="008529EF" w14:paraId="723F2F95" w14:textId="77777777" w:rsidTr="008529EF">
        <w:trPr>
          <w:trHeight w:val="276"/>
        </w:trPr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BD54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27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F8FC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LCE3D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C19A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0.012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F38E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NM_032563 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7AC8" w14:textId="77777777" w:rsidR="008529EF" w:rsidRPr="008529EF" w:rsidRDefault="008529EF" w:rsidP="008529E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late </w:t>
            </w:r>
            <w:proofErr w:type="spellStart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rnified</w:t>
            </w:r>
            <w:proofErr w:type="spellEnd"/>
            <w:r w:rsidRPr="008529EF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 xml:space="preserve"> envelope 3D </w:t>
            </w:r>
          </w:p>
        </w:tc>
      </w:tr>
    </w:tbl>
    <w:p w14:paraId="328F10F0" w14:textId="30505525" w:rsidR="00A94EE6" w:rsidRPr="006C2849" w:rsidRDefault="006C2849" w:rsidP="006C2849">
      <w:pPr>
        <w:keepNext/>
        <w:jc w:val="both"/>
        <w:rPr>
          <w:lang w:eastAsia="ko-KR"/>
        </w:rPr>
      </w:pPr>
      <w:r w:rsidRPr="006C2849">
        <w:rPr>
          <w:rFonts w:hint="eastAsia"/>
          <w:lang w:eastAsia="ko-KR"/>
        </w:rPr>
        <w:t>* The value applies the fold change which compares short-term and long-term cultured samples. It is averaged between two individual samples that were separately experimented.</w:t>
      </w:r>
    </w:p>
    <w:sectPr w:rsidR="00A94EE6" w:rsidRPr="006C284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175C54" w14:textId="77777777" w:rsidR="0054777C" w:rsidRDefault="0054777C" w:rsidP="00117666">
      <w:pPr>
        <w:spacing w:after="0"/>
      </w:pPr>
      <w:r>
        <w:separator/>
      </w:r>
    </w:p>
  </w:endnote>
  <w:endnote w:type="continuationSeparator" w:id="0">
    <w:p w14:paraId="47276D25" w14:textId="77777777" w:rsidR="0054777C" w:rsidRDefault="005477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6C2849" w:rsidRPr="00577C4C" w:rsidRDefault="006C2849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C2849" w:rsidRPr="00577C4C" w:rsidRDefault="006C28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15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C2849" w:rsidRPr="00577C4C" w:rsidRDefault="006C28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152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6C2849" w:rsidRPr="00577C4C" w:rsidRDefault="006C2849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C2849" w:rsidRPr="00577C4C" w:rsidRDefault="006C284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15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C2849" w:rsidRPr="00577C4C" w:rsidRDefault="006C284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152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35A06F" w14:textId="77777777" w:rsidR="0054777C" w:rsidRDefault="0054777C" w:rsidP="00117666">
      <w:pPr>
        <w:spacing w:after="0"/>
      </w:pPr>
      <w:r>
        <w:separator/>
      </w:r>
    </w:p>
  </w:footnote>
  <w:footnote w:type="continuationSeparator" w:id="0">
    <w:p w14:paraId="368C9814" w14:textId="77777777" w:rsidR="0054777C" w:rsidRDefault="005477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6C2849" w:rsidRPr="009151AA" w:rsidRDefault="006C284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6C2849" w:rsidRDefault="006C2849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540B4D"/>
    <w:multiLevelType w:val="hybridMultilevel"/>
    <w:tmpl w:val="53EAD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32164AA"/>
    <w:multiLevelType w:val="hybridMultilevel"/>
    <w:tmpl w:val="7E924098"/>
    <w:lvl w:ilvl="0" w:tplc="FEC8D246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 w:val="0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550E"/>
    <w:rsid w:val="001549D3"/>
    <w:rsid w:val="00160065"/>
    <w:rsid w:val="00177D84"/>
    <w:rsid w:val="001B1F4C"/>
    <w:rsid w:val="001B31AA"/>
    <w:rsid w:val="00226C42"/>
    <w:rsid w:val="00267D18"/>
    <w:rsid w:val="00274347"/>
    <w:rsid w:val="0028122C"/>
    <w:rsid w:val="002868E2"/>
    <w:rsid w:val="002869C3"/>
    <w:rsid w:val="002936E4"/>
    <w:rsid w:val="002B4A57"/>
    <w:rsid w:val="002C74CA"/>
    <w:rsid w:val="003123F4"/>
    <w:rsid w:val="003544FB"/>
    <w:rsid w:val="003D2F2D"/>
    <w:rsid w:val="003F40E2"/>
    <w:rsid w:val="00401590"/>
    <w:rsid w:val="00447801"/>
    <w:rsid w:val="00452E9C"/>
    <w:rsid w:val="004735C8"/>
    <w:rsid w:val="004947A6"/>
    <w:rsid w:val="004961FF"/>
    <w:rsid w:val="004B17B7"/>
    <w:rsid w:val="00517A89"/>
    <w:rsid w:val="005250F2"/>
    <w:rsid w:val="0054777C"/>
    <w:rsid w:val="00593EEA"/>
    <w:rsid w:val="005A5EEE"/>
    <w:rsid w:val="006375C7"/>
    <w:rsid w:val="00654E8F"/>
    <w:rsid w:val="00660D05"/>
    <w:rsid w:val="006820B1"/>
    <w:rsid w:val="006B7D14"/>
    <w:rsid w:val="006C2849"/>
    <w:rsid w:val="00701727"/>
    <w:rsid w:val="0070566C"/>
    <w:rsid w:val="00714C50"/>
    <w:rsid w:val="00725A7D"/>
    <w:rsid w:val="007501BE"/>
    <w:rsid w:val="00790BB3"/>
    <w:rsid w:val="007C206C"/>
    <w:rsid w:val="007E6B95"/>
    <w:rsid w:val="00817DD6"/>
    <w:rsid w:val="0083759F"/>
    <w:rsid w:val="008529EF"/>
    <w:rsid w:val="00885156"/>
    <w:rsid w:val="009151AA"/>
    <w:rsid w:val="0093429D"/>
    <w:rsid w:val="00943573"/>
    <w:rsid w:val="00964134"/>
    <w:rsid w:val="00970F7D"/>
    <w:rsid w:val="00994A3D"/>
    <w:rsid w:val="009C2B12"/>
    <w:rsid w:val="009E6466"/>
    <w:rsid w:val="009F47B3"/>
    <w:rsid w:val="00A174D9"/>
    <w:rsid w:val="00A94EE6"/>
    <w:rsid w:val="00AA4D24"/>
    <w:rsid w:val="00AB6715"/>
    <w:rsid w:val="00B1671E"/>
    <w:rsid w:val="00B25EB8"/>
    <w:rsid w:val="00B37F4D"/>
    <w:rsid w:val="00C47916"/>
    <w:rsid w:val="00C52A7B"/>
    <w:rsid w:val="00C56BAF"/>
    <w:rsid w:val="00C679AA"/>
    <w:rsid w:val="00C75972"/>
    <w:rsid w:val="00CD066B"/>
    <w:rsid w:val="00CE1528"/>
    <w:rsid w:val="00CE4FEE"/>
    <w:rsid w:val="00D060CF"/>
    <w:rsid w:val="00D071F9"/>
    <w:rsid w:val="00DB59C3"/>
    <w:rsid w:val="00DC259A"/>
    <w:rsid w:val="00DE23E8"/>
    <w:rsid w:val="00E15ED7"/>
    <w:rsid w:val="00E240CE"/>
    <w:rsid w:val="00E52377"/>
    <w:rsid w:val="00E537AD"/>
    <w:rsid w:val="00E64E17"/>
    <w:rsid w:val="00E866C9"/>
    <w:rsid w:val="00EA3D3C"/>
    <w:rsid w:val="00EC090A"/>
    <w:rsid w:val="00ED20B5"/>
    <w:rsid w:val="00EF29CC"/>
    <w:rsid w:val="00F46900"/>
    <w:rsid w:val="00F61D89"/>
    <w:rsid w:val="00F77E32"/>
    <w:rsid w:val="00FF5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30">
    <w:name w:val="Body Text 3"/>
    <w:basedOn w:val="a0"/>
    <w:link w:val="3Char0"/>
    <w:semiHidden/>
    <w:unhideWhenUsed/>
    <w:rsid w:val="001B31AA"/>
    <w:pPr>
      <w:widowControl w:val="0"/>
      <w:wordWrap w:val="0"/>
      <w:autoSpaceDE w:val="0"/>
      <w:autoSpaceDN w:val="0"/>
      <w:spacing w:before="0" w:after="0"/>
      <w:jc w:val="both"/>
    </w:pPr>
    <w:rPr>
      <w:rFonts w:eastAsia="바탕" w:cs="Times New Roman"/>
      <w:kern w:val="2"/>
      <w:szCs w:val="24"/>
      <w:lang w:eastAsia="ko-KR"/>
    </w:rPr>
  </w:style>
  <w:style w:type="character" w:customStyle="1" w:styleId="3Char0">
    <w:name w:val="본문 3 Char"/>
    <w:basedOn w:val="a1"/>
    <w:link w:val="30"/>
    <w:semiHidden/>
    <w:rsid w:val="001B31AA"/>
    <w:rPr>
      <w:rFonts w:ascii="Times New Roman" w:eastAsia="바탕" w:hAnsi="Times New Roman" w:cs="Times New Roman"/>
      <w:kern w:val="2"/>
      <w:sz w:val="24"/>
      <w:szCs w:val="24"/>
      <w:lang w:eastAsia="ko-KR"/>
    </w:rPr>
  </w:style>
  <w:style w:type="paragraph" w:customStyle="1" w:styleId="font5">
    <w:name w:val="font5"/>
    <w:basedOn w:val="a0"/>
    <w:rsid w:val="00A94EE6"/>
    <w:pPr>
      <w:spacing w:before="100" w:beforeAutospacing="1" w:after="100" w:afterAutospacing="1"/>
    </w:pPr>
    <w:rPr>
      <w:rFonts w:ascii="돋움" w:eastAsia="돋움" w:hAnsi="돋움" w:cs="굴림"/>
      <w:sz w:val="16"/>
      <w:szCs w:val="16"/>
      <w:lang w:eastAsia="ko-KR"/>
    </w:rPr>
  </w:style>
  <w:style w:type="paragraph" w:customStyle="1" w:styleId="xl63">
    <w:name w:val="xl63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4">
    <w:name w:val="xl64"/>
    <w:basedOn w:val="a0"/>
    <w:rsid w:val="00A94EE6"/>
    <w:pPr>
      <w:spacing w:before="100" w:beforeAutospacing="1" w:after="100" w:afterAutospacing="1"/>
    </w:pPr>
    <w:rPr>
      <w:rFonts w:eastAsia="굴림" w:cs="Times New Roman"/>
      <w:szCs w:val="24"/>
      <w:lang w:eastAsia="ko-KR"/>
    </w:rPr>
  </w:style>
  <w:style w:type="paragraph" w:customStyle="1" w:styleId="xl65">
    <w:name w:val="xl65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6">
    <w:name w:val="xl66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7">
    <w:name w:val="xl67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20"/>
      <w:szCs w:val="20"/>
      <w:lang w:eastAsia="ko-KR"/>
    </w:rPr>
  </w:style>
  <w:style w:type="paragraph" w:customStyle="1" w:styleId="xl68">
    <w:name w:val="xl68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9">
    <w:name w:val="xl69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20"/>
      <w:szCs w:val="20"/>
      <w:lang w:eastAsia="ko-KR"/>
    </w:rPr>
  </w:style>
  <w:style w:type="paragraph" w:customStyle="1" w:styleId="xl70">
    <w:name w:val="xl70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font6">
    <w:name w:val="font6"/>
    <w:basedOn w:val="a0"/>
    <w:rsid w:val="00A94EE6"/>
    <w:pPr>
      <w:spacing w:before="100" w:beforeAutospacing="1" w:after="100" w:afterAutospacing="1"/>
    </w:pPr>
    <w:rPr>
      <w:rFonts w:ascii="맑은 고딕" w:eastAsia="맑은 고딕" w:hAnsi="맑은 고딕" w:cs="굴림"/>
      <w:color w:val="000000"/>
      <w:sz w:val="12"/>
      <w:szCs w:val="12"/>
      <w:lang w:eastAsia="ko-KR"/>
    </w:rPr>
  </w:style>
  <w:style w:type="paragraph" w:customStyle="1" w:styleId="xl71">
    <w:name w:val="xl71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12"/>
      <w:szCs w:val="12"/>
      <w:lang w:eastAsia="ko-KR"/>
    </w:rPr>
  </w:style>
  <w:style w:type="paragraph" w:customStyle="1" w:styleId="xl72">
    <w:name w:val="xl72"/>
    <w:basedOn w:val="a0"/>
    <w:rsid w:val="00A94EE6"/>
    <w:pPr>
      <w:spacing w:before="100" w:beforeAutospacing="1" w:after="100" w:afterAutospacing="1"/>
      <w:jc w:val="center"/>
    </w:pPr>
    <w:rPr>
      <w:rFonts w:eastAsia="굴림" w:cs="Times New Roman"/>
      <w:sz w:val="12"/>
      <w:szCs w:val="12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30">
    <w:name w:val="Body Text 3"/>
    <w:basedOn w:val="a0"/>
    <w:link w:val="3Char0"/>
    <w:semiHidden/>
    <w:unhideWhenUsed/>
    <w:rsid w:val="001B31AA"/>
    <w:pPr>
      <w:widowControl w:val="0"/>
      <w:wordWrap w:val="0"/>
      <w:autoSpaceDE w:val="0"/>
      <w:autoSpaceDN w:val="0"/>
      <w:spacing w:before="0" w:after="0"/>
      <w:jc w:val="both"/>
    </w:pPr>
    <w:rPr>
      <w:rFonts w:eastAsia="바탕" w:cs="Times New Roman"/>
      <w:kern w:val="2"/>
      <w:szCs w:val="24"/>
      <w:lang w:eastAsia="ko-KR"/>
    </w:rPr>
  </w:style>
  <w:style w:type="character" w:customStyle="1" w:styleId="3Char0">
    <w:name w:val="본문 3 Char"/>
    <w:basedOn w:val="a1"/>
    <w:link w:val="30"/>
    <w:semiHidden/>
    <w:rsid w:val="001B31AA"/>
    <w:rPr>
      <w:rFonts w:ascii="Times New Roman" w:eastAsia="바탕" w:hAnsi="Times New Roman" w:cs="Times New Roman"/>
      <w:kern w:val="2"/>
      <w:sz w:val="24"/>
      <w:szCs w:val="24"/>
      <w:lang w:eastAsia="ko-KR"/>
    </w:rPr>
  </w:style>
  <w:style w:type="paragraph" w:customStyle="1" w:styleId="font5">
    <w:name w:val="font5"/>
    <w:basedOn w:val="a0"/>
    <w:rsid w:val="00A94EE6"/>
    <w:pPr>
      <w:spacing w:before="100" w:beforeAutospacing="1" w:after="100" w:afterAutospacing="1"/>
    </w:pPr>
    <w:rPr>
      <w:rFonts w:ascii="돋움" w:eastAsia="돋움" w:hAnsi="돋움" w:cs="굴림"/>
      <w:sz w:val="16"/>
      <w:szCs w:val="16"/>
      <w:lang w:eastAsia="ko-KR"/>
    </w:rPr>
  </w:style>
  <w:style w:type="paragraph" w:customStyle="1" w:styleId="xl63">
    <w:name w:val="xl63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4">
    <w:name w:val="xl64"/>
    <w:basedOn w:val="a0"/>
    <w:rsid w:val="00A94EE6"/>
    <w:pPr>
      <w:spacing w:before="100" w:beforeAutospacing="1" w:after="100" w:afterAutospacing="1"/>
    </w:pPr>
    <w:rPr>
      <w:rFonts w:eastAsia="굴림" w:cs="Times New Roman"/>
      <w:szCs w:val="24"/>
      <w:lang w:eastAsia="ko-KR"/>
    </w:rPr>
  </w:style>
  <w:style w:type="paragraph" w:customStyle="1" w:styleId="xl65">
    <w:name w:val="xl65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6">
    <w:name w:val="xl66"/>
    <w:basedOn w:val="a0"/>
    <w:rsid w:val="00A94EE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7">
    <w:name w:val="xl67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20"/>
      <w:szCs w:val="20"/>
      <w:lang w:eastAsia="ko-KR"/>
    </w:rPr>
  </w:style>
  <w:style w:type="paragraph" w:customStyle="1" w:styleId="xl68">
    <w:name w:val="xl68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9">
    <w:name w:val="xl69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20"/>
      <w:szCs w:val="20"/>
      <w:lang w:eastAsia="ko-KR"/>
    </w:rPr>
  </w:style>
  <w:style w:type="paragraph" w:customStyle="1" w:styleId="xl70">
    <w:name w:val="xl70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font6">
    <w:name w:val="font6"/>
    <w:basedOn w:val="a0"/>
    <w:rsid w:val="00A94EE6"/>
    <w:pPr>
      <w:spacing w:before="100" w:beforeAutospacing="1" w:after="100" w:afterAutospacing="1"/>
    </w:pPr>
    <w:rPr>
      <w:rFonts w:ascii="맑은 고딕" w:eastAsia="맑은 고딕" w:hAnsi="맑은 고딕" w:cs="굴림"/>
      <w:color w:val="000000"/>
      <w:sz w:val="12"/>
      <w:szCs w:val="12"/>
      <w:lang w:eastAsia="ko-KR"/>
    </w:rPr>
  </w:style>
  <w:style w:type="paragraph" w:customStyle="1" w:styleId="xl71">
    <w:name w:val="xl71"/>
    <w:basedOn w:val="a0"/>
    <w:rsid w:val="00A94EE6"/>
    <w:pPr>
      <w:spacing w:before="100" w:beforeAutospacing="1" w:after="100" w:afterAutospacing="1"/>
      <w:jc w:val="center"/>
      <w:textAlignment w:val="bottom"/>
    </w:pPr>
    <w:rPr>
      <w:rFonts w:eastAsia="굴림" w:cs="Times New Roman"/>
      <w:sz w:val="12"/>
      <w:szCs w:val="12"/>
      <w:lang w:eastAsia="ko-KR"/>
    </w:rPr>
  </w:style>
  <w:style w:type="paragraph" w:customStyle="1" w:styleId="xl72">
    <w:name w:val="xl72"/>
    <w:basedOn w:val="a0"/>
    <w:rsid w:val="00A94EE6"/>
    <w:pPr>
      <w:spacing w:before="100" w:beforeAutospacing="1" w:after="100" w:afterAutospacing="1"/>
      <w:jc w:val="center"/>
    </w:pPr>
    <w:rPr>
      <w:rFonts w:eastAsia="굴림" w:cs="Times New Roman"/>
      <w:sz w:val="12"/>
      <w:szCs w:val="1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5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4952EA-9791-4155-A752-8ED01363C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2725</Words>
  <Characters>15536</Characters>
  <Application>Microsoft Office Word</Application>
  <DocSecurity>0</DocSecurity>
  <Lines>129</Lines>
  <Paragraphs>3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면역학1</cp:lastModifiedBy>
  <cp:revision>5</cp:revision>
  <cp:lastPrinted>2013-10-03T12:51:00Z</cp:lastPrinted>
  <dcterms:created xsi:type="dcterms:W3CDTF">2020-06-23T06:10:00Z</dcterms:created>
  <dcterms:modified xsi:type="dcterms:W3CDTF">2020-08-06T00:45:00Z</dcterms:modified>
</cp:coreProperties>
</file>